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DA3" w:rsidRPr="004473DD" w:rsidRDefault="00016DA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  <w:r w:rsidRPr="004473DD">
        <w:rPr>
          <w:rFonts w:ascii="Times New Roman" w:hAnsi="Times New Roman" w:cs="Times New Roman"/>
          <w:b/>
        </w:rPr>
        <w:t>S1 Appendix. One-time cost methods and sources</w:t>
      </w:r>
    </w:p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1795"/>
        <w:gridCol w:w="3020"/>
        <w:gridCol w:w="1786"/>
        <w:gridCol w:w="7434"/>
      </w:tblGrid>
      <w:tr w:rsidR="00016DA3" w:rsidRPr="00067FC0" w:rsidTr="004B3696">
        <w:trPr>
          <w:trHeight w:val="300"/>
        </w:trPr>
        <w:tc>
          <w:tcPr>
            <w:tcW w:w="1795" w:type="dxa"/>
            <w:shd w:val="clear" w:color="auto" w:fill="F2F2F2" w:themeFill="background1" w:themeFillShade="F2"/>
            <w:noWrap/>
          </w:tcPr>
          <w:p w:rsidR="00016DA3" w:rsidRPr="00067FC0" w:rsidRDefault="00016DA3" w:rsidP="00095899">
            <w:pPr>
              <w:pStyle w:val="EndNoteBibliography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One-time Cost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Start up only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Quantity and Justification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Estimated Unit Cost</w:t>
            </w:r>
          </w:p>
        </w:tc>
        <w:tc>
          <w:tcPr>
            <w:tcW w:w="7649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16DA3" w:rsidRPr="00067FC0" w:rsidTr="00AE407C">
        <w:trPr>
          <w:trHeight w:val="1050"/>
        </w:trPr>
        <w:tc>
          <w:tcPr>
            <w:tcW w:w="179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omputers</w:t>
            </w:r>
          </w:p>
        </w:tc>
        <w:tc>
          <w:tcPr>
            <w:tcW w:w="27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 xml:space="preserve">Assumes 4 computers for a large SSP, 3 for meduim SSP, and 1 for </w:t>
            </w:r>
            <w:r>
              <w:rPr>
                <w:rFonts w:ascii="Times New Roman" w:hAnsi="Times New Roman"/>
                <w:sz w:val="20"/>
                <w:szCs w:val="20"/>
              </w:rPr>
              <w:t>small SSP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. Computers used for communication, data collection, and administrative takes.</w:t>
            </w:r>
          </w:p>
        </w:tc>
        <w:tc>
          <w:tcPr>
            <w:tcW w:w="1801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5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7649" w:type="dxa"/>
          </w:tcPr>
          <w:p w:rsidR="00016DA3" w:rsidRPr="009F1D4B" w:rsidRDefault="00016DA3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(search term "computer"</w:t>
            </w:r>
            <w:r w:rsidR="004A09D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hyperlink r:id="rId5" w:history="1">
              <w:r w:rsidR="004A09D3"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amazon.com/s/ref=nb_sb_noss_2?url=search-alias%3Daps&amp;field-keywords=computer&amp;rh=i%3Aaps%2Ck%3Acomputer</w:t>
              </w:r>
            </w:hyperlink>
            <w:r w:rsidR="004A09D3">
              <w:rPr>
                <w:rFonts w:ascii="Times New Roman" w:hAnsi="Times New Roman"/>
                <w:sz w:val="20"/>
                <w:szCs w:val="20"/>
              </w:rPr>
              <w:t>) a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nd Google (search term "average cost of computer"</w:t>
            </w:r>
            <w:r w:rsidR="004A09D3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6" w:history="1">
              <w:r w:rsidRPr="00227BCF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gizmodo.com/5033865/study-average-mac-computer-price-more-that-twice-that-of-average-pc.</w:t>
              </w:r>
            </w:hyperlink>
            <w:r w:rsidR="004A09D3">
              <w:rPr>
                <w:rFonts w:ascii="Times New Roman" w:hAnsi="Times New Roman"/>
                <w:sz w:val="20"/>
                <w:szCs w:val="20"/>
              </w:rPr>
              <w:t>)A</w:t>
            </w:r>
            <w:r>
              <w:rPr>
                <w:rFonts w:ascii="Times New Roman" w:hAnsi="Times New Roman"/>
                <w:sz w:val="20"/>
                <w:szCs w:val="20"/>
              </w:rPr>
              <w:t>ccessed 19July2017</w:t>
            </w:r>
          </w:p>
        </w:tc>
      </w:tr>
      <w:tr w:rsidR="00016DA3" w:rsidRPr="00067FC0" w:rsidTr="00AE407C">
        <w:trPr>
          <w:trHeight w:val="935"/>
        </w:trPr>
        <w:tc>
          <w:tcPr>
            <w:tcW w:w="179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Phone</w:t>
            </w:r>
          </w:p>
        </w:tc>
        <w:tc>
          <w:tcPr>
            <w:tcW w:w="5670" w:type="dxa"/>
          </w:tcPr>
          <w:p w:rsidR="00016DA3" w:rsidRPr="00067FC0" w:rsidRDefault="00016DA3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 xml:space="preserve">Estimating </w:t>
            </w:r>
            <w:r w:rsidR="007644A0">
              <w:rPr>
                <w:rFonts w:ascii="Times New Roman" w:hAnsi="Times New Roman"/>
                <w:sz w:val="20"/>
                <w:szCs w:val="20"/>
              </w:rPr>
              <w:t>2</w:t>
            </w:r>
            <w:r w:rsidR="007644A0" w:rsidRPr="00067F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phones per SSP. Phones used for communication with clients, employees, and other stake holders.</w:t>
            </w:r>
          </w:p>
        </w:tc>
        <w:tc>
          <w:tcPr>
            <w:tcW w:w="342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5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315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(search term: "Office Phones"); Personal Communication with SSP</w:t>
            </w:r>
            <w:r w:rsidR="004A09D3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Link: </w:t>
            </w:r>
            <w:hyperlink r:id="rId7" w:history="1">
              <w:r w:rsidR="004A09D3" w:rsidRPr="005E5ED5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amazon.com/s/ref=nb_sb_noss_1?url=search-alias%3Daps&amp;field-keywords=office+phone&amp;rh=i%3Aaps%2Ck%3Aoffice+phone</w:t>
              </w:r>
            </w:hyperlink>
            <w:r w:rsidR="004A09D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C3618">
              <w:rPr>
                <w:rFonts w:ascii="Times New Roman" w:hAnsi="Times New Roman"/>
                <w:sz w:val="20"/>
                <w:szCs w:val="20"/>
              </w:rPr>
              <w:t xml:space="preserve">); Personal Communication </w:t>
            </w:r>
            <w:r w:rsidR="00836757">
              <w:rPr>
                <w:rFonts w:ascii="Times New Roman" w:hAnsi="Times New Roman"/>
                <w:sz w:val="20"/>
                <w:szCs w:val="20"/>
              </w:rPr>
              <w:t>with SSPs</w:t>
            </w:r>
            <w:r>
              <w:rPr>
                <w:rFonts w:ascii="Times New Roman" w:hAnsi="Times New Roman"/>
                <w:sz w:val="20"/>
                <w:szCs w:val="20"/>
              </w:rPr>
              <w:t>. Accessed 19July2017</w:t>
            </w:r>
          </w:p>
        </w:tc>
      </w:tr>
      <w:tr w:rsidR="00016DA3" w:rsidRPr="00067FC0">
        <w:trPr>
          <w:trHeight w:val="510"/>
        </w:trPr>
        <w:tc>
          <w:tcPr>
            <w:tcW w:w="179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ax machine, including Copier, Scanner, and Printer</w:t>
            </w:r>
          </w:p>
        </w:tc>
        <w:tc>
          <w:tcPr>
            <w:tcW w:w="5670" w:type="dxa"/>
          </w:tcPr>
          <w:p w:rsidR="00016DA3" w:rsidRPr="00067FC0" w:rsidRDefault="00016DA3" w:rsidP="00AE407C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 xml:space="preserve">Assumes </w:t>
            </w:r>
            <w:r w:rsidR="007644A0">
              <w:rPr>
                <w:rFonts w:ascii="Times New Roman" w:hAnsi="Times New Roman"/>
                <w:sz w:val="20"/>
                <w:szCs w:val="20"/>
              </w:rPr>
              <w:t>1</w:t>
            </w:r>
            <w:r w:rsidR="007644A0" w:rsidRPr="00067F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fax machine per SSP. Used for copying, faxing, printing and scann</w:t>
            </w:r>
            <w:r w:rsidR="00AE407C">
              <w:rPr>
                <w:rFonts w:ascii="Times New Roman" w:hAnsi="Times New Roman"/>
                <w:sz w:val="20"/>
                <w:szCs w:val="20"/>
              </w:rPr>
              <w:t>ing f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orms.</w:t>
            </w:r>
          </w:p>
        </w:tc>
        <w:tc>
          <w:tcPr>
            <w:tcW w:w="342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3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3150" w:type="dxa"/>
          </w:tcPr>
          <w:p w:rsidR="00016DA3" w:rsidRPr="00067FC0" w:rsidRDefault="00016DA3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(search term: "fax machine"</w:t>
            </w:r>
            <w:r w:rsidR="004A09D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hyperlink r:id="rId8" w:history="1">
              <w:r w:rsidR="004A09D3"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amazon.com/s/ref=nb_sb_noss_1?url=search-alias%3Daps&amp;field-keywords=fax+machine&amp;rh=i%3Aaps%2Ck%3Afax+machine</w:t>
              </w:r>
            </w:hyperlink>
            <w:r w:rsidRPr="00067FC0">
              <w:rPr>
                <w:rFonts w:ascii="Times New Roman" w:hAnsi="Times New Roman"/>
                <w:sz w:val="20"/>
                <w:szCs w:val="20"/>
              </w:rPr>
              <w:t>)</w:t>
            </w:r>
            <w:r w:rsidR="004A09D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Google (average cost of fax machine</w:t>
            </w:r>
            <w:r w:rsidR="004A09D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hyperlink r:id="rId9" w:history="1">
              <w:r w:rsidR="004A09D3"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smallbusiness.costhelper.com/fax-machine.html</w:t>
              </w:r>
            </w:hyperlink>
            <w:r w:rsidRPr="00067FC0">
              <w:rPr>
                <w:rFonts w:ascii="Times New Roman" w:hAnsi="Times New Roman"/>
                <w:sz w:val="20"/>
                <w:szCs w:val="20"/>
              </w:rPr>
              <w:t>); Personal Communication with SSP</w:t>
            </w:r>
            <w:r w:rsidR="004A09D3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. Link: and accessed 19Jul2017</w:t>
            </w:r>
          </w:p>
        </w:tc>
      </w:tr>
      <w:tr w:rsidR="00016DA3" w:rsidRPr="00067FC0">
        <w:trPr>
          <w:trHeight w:val="540"/>
        </w:trPr>
        <w:tc>
          <w:tcPr>
            <w:tcW w:w="179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dem/router</w:t>
            </w:r>
          </w:p>
        </w:tc>
        <w:tc>
          <w:tcPr>
            <w:tcW w:w="5670" w:type="dxa"/>
          </w:tcPr>
          <w:p w:rsidR="00016DA3" w:rsidRPr="00067FC0" w:rsidRDefault="00016DA3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 xml:space="preserve">Assumes </w:t>
            </w:r>
            <w:r w:rsidR="007644A0">
              <w:rPr>
                <w:rFonts w:ascii="Times New Roman" w:hAnsi="Times New Roman"/>
                <w:sz w:val="20"/>
                <w:szCs w:val="20"/>
              </w:rPr>
              <w:t>1</w:t>
            </w:r>
            <w:r w:rsidR="007644A0" w:rsidRPr="00067F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 xml:space="preserve">modem and </w:t>
            </w:r>
            <w:r w:rsidR="007644A0">
              <w:rPr>
                <w:rFonts w:ascii="Times New Roman" w:hAnsi="Times New Roman"/>
                <w:sz w:val="20"/>
                <w:szCs w:val="20"/>
              </w:rPr>
              <w:t>1</w:t>
            </w:r>
            <w:r w:rsidR="007644A0" w:rsidRPr="00067F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router per SSP. Necessary for program Wifi accessibility.</w:t>
            </w:r>
          </w:p>
        </w:tc>
        <w:tc>
          <w:tcPr>
            <w:tcW w:w="342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2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3150" w:type="dxa"/>
          </w:tcPr>
          <w:p w:rsidR="00016DA3" w:rsidRPr="00067FC0" w:rsidRDefault="00016DA3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(search term: "modem and router"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10" w:history="1">
              <w:r w:rsidRPr="00AE407C">
                <w:rPr>
                  <w:rStyle w:val="Hyperlink"/>
                  <w:rFonts w:ascii="Times New Roman" w:hAnsi="Times New Roman" w:cstheme="minorBidi"/>
                  <w:sz w:val="19"/>
                  <w:szCs w:val="19"/>
                </w:rPr>
                <w:t>https://www.amazon.com/s/ref=nb_sb_ss_c_1_13?url=search-alias%3Daps&amp;field-keyword s=modem+and+router&amp;sprefix=modem+and+rou%2Caps%2C139&amp;crid=47L5L7NNR0WX</w:t>
              </w:r>
            </w:hyperlink>
            <w:r w:rsidR="004A09D3" w:rsidRPr="00AE407C">
              <w:rPr>
                <w:rFonts w:ascii="Times New Roman" w:hAnsi="Times New Roman"/>
                <w:sz w:val="19"/>
                <w:szCs w:val="19"/>
              </w:rPr>
              <w:t>)</w:t>
            </w:r>
            <w:r w:rsidR="004A09D3">
              <w:rPr>
                <w:rFonts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/>
                <w:sz w:val="20"/>
                <w:szCs w:val="20"/>
              </w:rPr>
              <w:t>ccessed 19Jul2017</w:t>
            </w:r>
          </w:p>
        </w:tc>
      </w:tr>
      <w:tr w:rsidR="004B3696" w:rsidRPr="00067FC0" w:rsidTr="00AE407C">
        <w:trPr>
          <w:trHeight w:val="980"/>
        </w:trPr>
        <w:tc>
          <w:tcPr>
            <w:tcW w:w="1795" w:type="dxa"/>
          </w:tcPr>
          <w:p w:rsidR="004B3696" w:rsidRPr="00067FC0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 xml:space="preserve">Mobile phone </w:t>
            </w:r>
          </w:p>
        </w:tc>
        <w:tc>
          <w:tcPr>
            <w:tcW w:w="5670" w:type="dxa"/>
          </w:tcPr>
          <w:p w:rsidR="004B3696" w:rsidRPr="00067FC0" w:rsidRDefault="00151DD3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 xml:space="preserve">ssumes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 xml:space="preserve"> phone per SSP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B3696" w:rsidRPr="00067FC0">
              <w:rPr>
                <w:rFonts w:ascii="Times New Roman" w:hAnsi="Times New Roman"/>
                <w:sz w:val="20"/>
                <w:szCs w:val="20"/>
              </w:rPr>
              <w:t xml:space="preserve">For peer navigators and outreach activity to communicate with clients. </w:t>
            </w:r>
          </w:p>
        </w:tc>
        <w:tc>
          <w:tcPr>
            <w:tcW w:w="3420" w:type="dxa"/>
          </w:tcPr>
          <w:p w:rsidR="004B3696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3150" w:type="dxa"/>
          </w:tcPr>
          <w:p w:rsidR="004B3696" w:rsidRDefault="004B3696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Amazon (search term: "mobile phone"</w:t>
            </w:r>
            <w:r w:rsidR="004A09D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11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amazon.com/s/ref=nb_sb_noss_1?url=search-alias%3Daps&amp;field-keywords=mobile+phone</w:t>
              </w:r>
            </w:hyperlink>
            <w:r w:rsidRPr="00DC3618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ccessed Date: 19Jul2017</w:t>
            </w:r>
          </w:p>
        </w:tc>
      </w:tr>
      <w:tr w:rsidR="004B3696" w:rsidRPr="00067FC0" w:rsidTr="004B3696">
        <w:trPr>
          <w:trHeight w:val="1575"/>
        </w:trPr>
        <w:tc>
          <w:tcPr>
            <w:tcW w:w="1795" w:type="dxa"/>
          </w:tcPr>
          <w:p w:rsidR="004B3696" w:rsidRPr="00067FC0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Lease/rent deposit</w:t>
            </w:r>
          </w:p>
        </w:tc>
        <w:tc>
          <w:tcPr>
            <w:tcW w:w="2790" w:type="dxa"/>
          </w:tcPr>
          <w:p w:rsidR="004B3696" w:rsidRPr="00067FC0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irst month/Last month, depending on lease agreement.</w:t>
            </w:r>
          </w:p>
        </w:tc>
        <w:tc>
          <w:tcPr>
            <w:tcW w:w="1801" w:type="dxa"/>
          </w:tcPr>
          <w:p w:rsidR="004B3696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Cost of first month/last month rent </w:t>
            </w:r>
          </w:p>
        </w:tc>
        <w:tc>
          <w:tcPr>
            <w:tcW w:w="7649" w:type="dxa"/>
          </w:tcPr>
          <w:p w:rsidR="004B3696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See Appendix S1C.</w:t>
            </w:r>
          </w:p>
        </w:tc>
      </w:tr>
      <w:tr w:rsidR="004B3696" w:rsidRPr="00067FC0" w:rsidTr="004B3696">
        <w:trPr>
          <w:trHeight w:val="1575"/>
        </w:trPr>
        <w:tc>
          <w:tcPr>
            <w:tcW w:w="1795" w:type="dxa"/>
          </w:tcPr>
          <w:p w:rsidR="004B3696" w:rsidRPr="00067FC0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lastRenderedPageBreak/>
              <w:t>Office furniture</w:t>
            </w:r>
          </w:p>
        </w:tc>
        <w:tc>
          <w:tcPr>
            <w:tcW w:w="2790" w:type="dxa"/>
          </w:tcPr>
          <w:p w:rsidR="004B3696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 xml:space="preserve">Funds used to furnish program office. Does not include mobile van furniture.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ssumes the following items for </w:t>
            </w:r>
            <w:r w:rsidR="004A09D3">
              <w:rPr>
                <w:rFonts w:ascii="Times New Roman" w:hAnsi="Times New Roman"/>
                <w:sz w:val="20"/>
                <w:szCs w:val="20"/>
              </w:rPr>
              <w:t>small (S), meidum (M), and large (L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SPs:</w:t>
            </w: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4B3696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AE407C">
              <w:rPr>
                <w:rFonts w:ascii="Times New Roman" w:hAnsi="Times New Roman"/>
                <w:sz w:val="20"/>
                <w:szCs w:val="20"/>
                <w:u w:val="single"/>
              </w:rPr>
              <w:t>Waiting Room Space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9255B1" w:rsidRDefault="004B369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696">
              <w:rPr>
                <w:rFonts w:ascii="Times New Roman" w:hAnsi="Times New Roman"/>
                <w:sz w:val="20"/>
                <w:szCs w:val="20"/>
              </w:rPr>
              <w:t>Waiting room chai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</w:t>
            </w:r>
          </w:p>
          <w:p w:rsidR="004B3696" w:rsidRPr="004B3696" w:rsidRDefault="004B369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chairs (S), </w:t>
            </w:r>
            <w:r w:rsidR="009255B1">
              <w:rPr>
                <w:rFonts w:ascii="Times New Roman" w:hAnsi="Times New Roman"/>
                <w:sz w:val="20"/>
                <w:szCs w:val="20"/>
              </w:rPr>
              <w:t>10 (M), 15(L)</w:t>
            </w:r>
          </w:p>
          <w:p w:rsidR="004B3696" w:rsidRPr="004B3696" w:rsidRDefault="004B369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696">
              <w:rPr>
                <w:rFonts w:ascii="Times New Roman" w:hAnsi="Times New Roman"/>
                <w:sz w:val="20"/>
                <w:szCs w:val="20"/>
              </w:rPr>
              <w:t>Table for educational materials</w:t>
            </w:r>
            <w:r w:rsidR="009255B1">
              <w:rPr>
                <w:rFonts w:ascii="Times New Roman" w:hAnsi="Times New Roman"/>
                <w:sz w:val="20"/>
                <w:szCs w:val="20"/>
              </w:rPr>
              <w:t xml:space="preserve">: 1 table (S), 1 (M), 2(L) </w:t>
            </w:r>
          </w:p>
          <w:p w:rsidR="009255B1" w:rsidRDefault="004B369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696">
              <w:rPr>
                <w:rFonts w:ascii="Times New Roman" w:hAnsi="Times New Roman"/>
                <w:sz w:val="20"/>
                <w:szCs w:val="20"/>
              </w:rPr>
              <w:t>Table for food/coffee</w:t>
            </w:r>
            <w:r w:rsidR="009255B1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4B3696" w:rsidRPr="004B3696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 table (S), 1 (M), 1(L)  </w:t>
            </w:r>
          </w:p>
          <w:p w:rsidR="004B3696" w:rsidRDefault="004B369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696">
              <w:rPr>
                <w:rFonts w:ascii="Times New Roman" w:hAnsi="Times New Roman"/>
                <w:sz w:val="20"/>
                <w:szCs w:val="20"/>
              </w:rPr>
              <w:t>Table for client intake</w:t>
            </w:r>
            <w:r w:rsidR="009255B1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9255B1" w:rsidRPr="004B3696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table (S), 1 (M), 2(L)</w:t>
            </w:r>
          </w:p>
          <w:p w:rsidR="009255B1" w:rsidRDefault="004B369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3696">
              <w:rPr>
                <w:rFonts w:ascii="Times New Roman" w:hAnsi="Times New Roman"/>
                <w:sz w:val="20"/>
                <w:szCs w:val="20"/>
              </w:rPr>
              <w:t>Cabinet for syringes/harm reduction supplies</w:t>
            </w:r>
            <w:r w:rsidR="009255B1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9255B1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c</w:t>
            </w:r>
            <w:r w:rsidRPr="004B3696">
              <w:rPr>
                <w:rFonts w:ascii="Times New Roman" w:hAnsi="Times New Roman"/>
                <w:sz w:val="20"/>
                <w:szCs w:val="20"/>
              </w:rPr>
              <w:t xml:space="preserve">abine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S), 1 (M), 2(L) </w:t>
            </w:r>
          </w:p>
          <w:p w:rsidR="009255B1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t xml:space="preserve"> </w:t>
            </w:r>
            <w:r w:rsidRPr="00AE407C">
              <w:rPr>
                <w:rFonts w:ascii="Times New Roman" w:hAnsi="Times New Roman"/>
                <w:sz w:val="20"/>
                <w:szCs w:val="20"/>
                <w:u w:val="single"/>
              </w:rPr>
              <w:t>Counselling and testing roo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9255B1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255B1" w:rsidDel="004B36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255B1">
              <w:rPr>
                <w:rFonts w:ascii="Times New Roman" w:hAnsi="Times New Roman"/>
                <w:sz w:val="20"/>
                <w:szCs w:val="20"/>
              </w:rPr>
              <w:t>Testing tables (1/counsellor)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E17E1B" w:rsidRPr="004B3696" w:rsidRDefault="00E17E1B" w:rsidP="00E17E1B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table (S), 1 (M), 2(L)</w:t>
            </w:r>
          </w:p>
          <w:p w:rsidR="009255B1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Chairs (2/table for counsellor + client)</w:t>
            </w:r>
            <w:r w:rsidR="00E17E1B">
              <w:rPr>
                <w:rFonts w:ascii="Times New Roman" w:hAnsi="Times New Roman"/>
                <w:sz w:val="20"/>
                <w:szCs w:val="20"/>
              </w:rPr>
              <w:t>:</w:t>
            </w:r>
            <w:r w:rsidR="000958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E17E1B" w:rsidRPr="004B3696" w:rsidRDefault="00E17E1B" w:rsidP="00E17E1B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chairs (S), 2 (M), 4(L)</w:t>
            </w:r>
          </w:p>
          <w:p w:rsidR="00E17E1B" w:rsidRDefault="009255B1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Cabinet for test kits and basic medical supplies</w:t>
            </w:r>
            <w:r w:rsidR="00E17E1B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E17E1B" w:rsidRDefault="00E17E1B" w:rsidP="00E17E1B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c</w:t>
            </w:r>
            <w:r w:rsidRPr="004B3696">
              <w:rPr>
                <w:rFonts w:ascii="Times New Roman" w:hAnsi="Times New Roman"/>
                <w:sz w:val="20"/>
                <w:szCs w:val="20"/>
              </w:rPr>
              <w:t xml:space="preserve">abine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S), 1 (M), 2(L) </w:t>
            </w:r>
          </w:p>
          <w:p w:rsidR="00E17E1B" w:rsidRDefault="00E17E1B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5F5A26" w:rsidRDefault="005F5A26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E407C">
              <w:rPr>
                <w:rFonts w:ascii="Times New Roman" w:hAnsi="Times New Roman"/>
                <w:sz w:val="20"/>
                <w:szCs w:val="20"/>
                <w:u w:val="single"/>
              </w:rPr>
              <w:t>*Medical care/nurse roo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5A26">
              <w:rPr>
                <w:rFonts w:ascii="Times New Roman" w:hAnsi="Times New Roman"/>
                <w:sz w:val="20"/>
                <w:szCs w:val="20"/>
              </w:rPr>
              <w:t>Phlebotomy chair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5F5A26" w:rsidRPr="004B3696" w:rsidRDefault="005F5A26" w:rsidP="005F5A26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chair (S), 1 (M), 1(L)</w:t>
            </w:r>
          </w:p>
          <w:p w:rsid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5A26">
              <w:rPr>
                <w:rFonts w:ascii="Times New Roman" w:hAnsi="Times New Roman"/>
                <w:sz w:val="20"/>
                <w:szCs w:val="20"/>
              </w:rPr>
              <w:t>Cabinet for medical supplies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5F5A26" w:rsidRPr="004B3696" w:rsidRDefault="005F5A26" w:rsidP="005F5A26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cabinet (S), 1 (M), 1(L)</w:t>
            </w:r>
          </w:p>
          <w:p w:rsid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5A26">
              <w:rPr>
                <w:rFonts w:ascii="Times New Roman" w:hAnsi="Times New Roman"/>
                <w:sz w:val="20"/>
                <w:szCs w:val="20"/>
              </w:rPr>
              <w:t>Table for processing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5F5A26" w:rsidRPr="004B3696" w:rsidRDefault="005F5A26" w:rsidP="005F5A26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table (S), 1 (M), 1(L)</w:t>
            </w:r>
          </w:p>
          <w:p w:rsid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5A26">
              <w:rPr>
                <w:rFonts w:ascii="Times New Roman" w:hAnsi="Times New Roman"/>
                <w:sz w:val="20"/>
                <w:szCs w:val="20"/>
              </w:rPr>
              <w:t>Chairs (at least 1 for Nurse)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5F5A26" w:rsidRPr="004B3696" w:rsidRDefault="005F5A26" w:rsidP="005F5A26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 chairs (S), 2(M), 2(L)</w:t>
            </w:r>
          </w:p>
          <w:p w:rsid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5A26">
              <w:rPr>
                <w:rFonts w:ascii="Times New Roman" w:hAnsi="Times New Roman"/>
                <w:sz w:val="20"/>
                <w:szCs w:val="20"/>
              </w:rPr>
              <w:t>Small refigerator (for vaccines)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5F5A26" w:rsidRP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5F5A26">
              <w:rPr>
                <w:rFonts w:ascii="Times New Roman" w:hAnsi="Times New Roman"/>
                <w:sz w:val="20"/>
                <w:szCs w:val="20"/>
              </w:rPr>
              <w:t xml:space="preserve">refigerator </w:t>
            </w:r>
            <w:r>
              <w:rPr>
                <w:rFonts w:ascii="Times New Roman" w:hAnsi="Times New Roman"/>
                <w:sz w:val="20"/>
                <w:szCs w:val="20"/>
              </w:rPr>
              <w:t>(S), 1 (M), 1(L)</w:t>
            </w:r>
          </w:p>
          <w:p w:rsidR="005F5A26" w:rsidRDefault="005F5A26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am table:</w:t>
            </w:r>
          </w:p>
          <w:p w:rsidR="005F5A26" w:rsidRPr="004B3696" w:rsidRDefault="005F5A26" w:rsidP="005F5A26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tables (S), 0 (M), 1(L)</w:t>
            </w:r>
          </w:p>
          <w:p w:rsidR="00095899" w:rsidRDefault="00095899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095899" w:rsidRDefault="00095899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E407C">
              <w:rPr>
                <w:rFonts w:ascii="Times New Roman" w:hAnsi="Times New Roman"/>
                <w:sz w:val="20"/>
                <w:szCs w:val="20"/>
                <w:u w:val="single"/>
              </w:rPr>
              <w:t>*Administrative space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095899" w:rsidRDefault="00095899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sks with file cabinets:</w:t>
            </w:r>
          </w:p>
          <w:p w:rsidR="00095899" w:rsidRPr="004B3696" w:rsidRDefault="00095899" w:rsidP="00095899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desks (S), 4(M), 5(L)</w:t>
            </w:r>
          </w:p>
          <w:p w:rsidR="00095899" w:rsidRDefault="00095899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95899">
              <w:rPr>
                <w:rFonts w:ascii="Times New Roman" w:hAnsi="Times New Roman"/>
                <w:sz w:val="20"/>
                <w:szCs w:val="20"/>
              </w:rPr>
              <w:t>Chairs (at least 1/desk)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095899" w:rsidRPr="004B3696" w:rsidRDefault="00095899" w:rsidP="00095899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chairs (S), 4(M), 5(L)</w:t>
            </w:r>
          </w:p>
          <w:p w:rsidR="00095899" w:rsidRDefault="00095899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95899">
              <w:rPr>
                <w:rFonts w:ascii="Times New Roman" w:hAnsi="Times New Roman"/>
                <w:sz w:val="20"/>
                <w:szCs w:val="20"/>
              </w:rPr>
              <w:t>Cabinet for outreach/educational materials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4B3696" w:rsidRPr="00067FC0" w:rsidRDefault="00095899" w:rsidP="00AE407C">
            <w:pPr>
              <w:pStyle w:val="EndNoteBibliography"/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cabinet (S), 1 (M), 1(L)</w:t>
            </w:r>
          </w:p>
        </w:tc>
        <w:tc>
          <w:tcPr>
            <w:tcW w:w="1801" w:type="dxa"/>
          </w:tcPr>
          <w:p w:rsidR="004B3696" w:rsidRDefault="004B3696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P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$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E407C">
              <w:rPr>
                <w:rFonts w:ascii="Times New Roman" w:hAnsi="Times New Roman"/>
                <w:sz w:val="20"/>
                <w:szCs w:val="20"/>
                <w:vertAlign w:val="superscript"/>
              </w:rPr>
              <w:t>ƚ</w:t>
            </w:r>
          </w:p>
          <w:p w:rsid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P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$116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P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$116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P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$116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9255B1" w:rsidRDefault="009255B1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9255B1">
              <w:rPr>
                <w:rFonts w:ascii="Times New Roman" w:hAnsi="Times New Roman"/>
                <w:sz w:val="20"/>
                <w:szCs w:val="20"/>
              </w:rPr>
              <w:t>$94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 ƚ</w:t>
            </w:r>
          </w:p>
          <w:p w:rsidR="00EC1208" w:rsidRDefault="00EC1208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Default="00EC1208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Default="00EC1208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Default="00EC1208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Pr="00EC1208" w:rsidRDefault="00EC1208" w:rsidP="00EC1208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C1208">
              <w:rPr>
                <w:rFonts w:ascii="Times New Roman" w:hAnsi="Times New Roman"/>
                <w:sz w:val="20"/>
                <w:szCs w:val="20"/>
              </w:rPr>
              <w:t>$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</w:t>
            </w:r>
          </w:p>
          <w:p w:rsidR="00EC1208" w:rsidRDefault="00EC1208" w:rsidP="00EC1208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Pr="00EC1208" w:rsidRDefault="00EC1208" w:rsidP="00EC1208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C1208">
              <w:rPr>
                <w:rFonts w:ascii="Times New Roman" w:hAnsi="Times New Roman"/>
                <w:sz w:val="20"/>
                <w:szCs w:val="20"/>
              </w:rPr>
              <w:t>$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</w:t>
            </w:r>
          </w:p>
          <w:p w:rsidR="00EC1208" w:rsidRDefault="00EC1208" w:rsidP="00EC1208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Default="00EC1208" w:rsidP="00EC1208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EC1208" w:rsidRDefault="00EC1208" w:rsidP="00EC1208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C1208">
              <w:rPr>
                <w:rFonts w:ascii="Times New Roman" w:hAnsi="Times New Roman"/>
                <w:sz w:val="20"/>
                <w:szCs w:val="20"/>
              </w:rPr>
              <w:t>$46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 ƚ</w:t>
            </w:r>
          </w:p>
          <w:p w:rsidR="00EC1208" w:rsidRDefault="00EC1208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Default="00BA7D45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Default="00BA7D45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Default="00BA7D45" w:rsidP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P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A7D45">
              <w:rPr>
                <w:rFonts w:ascii="Times New Roman" w:hAnsi="Times New Roman"/>
                <w:sz w:val="20"/>
                <w:szCs w:val="20"/>
              </w:rPr>
              <w:t>$289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  <w:r w:rsidR="00095899"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P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A7D45">
              <w:rPr>
                <w:rFonts w:ascii="Times New Roman" w:hAnsi="Times New Roman"/>
                <w:sz w:val="20"/>
                <w:szCs w:val="20"/>
              </w:rPr>
              <w:t>$462</w:t>
            </w:r>
            <w:r w:rsidR="00095899"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 ƚ</w:t>
            </w:r>
          </w:p>
          <w:p w:rsid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P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A7D45">
              <w:rPr>
                <w:rFonts w:ascii="Times New Roman" w:hAnsi="Times New Roman"/>
                <w:sz w:val="20"/>
                <w:szCs w:val="20"/>
              </w:rPr>
              <w:t>$88</w:t>
            </w:r>
            <w:r w:rsidR="00095899"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P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A7D45">
              <w:rPr>
                <w:rFonts w:ascii="Times New Roman" w:hAnsi="Times New Roman"/>
                <w:sz w:val="20"/>
                <w:szCs w:val="20"/>
              </w:rPr>
              <w:lastRenderedPageBreak/>
              <w:t>$129</w:t>
            </w:r>
            <w:r w:rsidR="00095899"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P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A7D45">
              <w:rPr>
                <w:rFonts w:ascii="Times New Roman" w:hAnsi="Times New Roman"/>
                <w:sz w:val="20"/>
                <w:szCs w:val="20"/>
              </w:rPr>
              <w:t>$175</w:t>
            </w:r>
            <w:r w:rsidR="00095899"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BA7D45" w:rsidRDefault="00BA7D45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A7D45">
              <w:rPr>
                <w:rFonts w:ascii="Times New Roman" w:hAnsi="Times New Roman"/>
                <w:sz w:val="20"/>
                <w:szCs w:val="20"/>
              </w:rPr>
              <w:t>$88</w:t>
            </w:r>
            <w:r w:rsidR="00095899"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095899" w:rsidRDefault="00095899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095899" w:rsidRDefault="00095899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095899" w:rsidRDefault="00095899" w:rsidP="00BA7D4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095899" w:rsidRPr="00095899" w:rsidRDefault="00095899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95899">
              <w:rPr>
                <w:rFonts w:ascii="Times New Roman" w:hAnsi="Times New Roman"/>
                <w:sz w:val="20"/>
                <w:szCs w:val="20"/>
              </w:rPr>
              <w:t>$216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095899" w:rsidRPr="00095899" w:rsidRDefault="00095899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095899" w:rsidRPr="00095899" w:rsidRDefault="00095899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95899">
              <w:rPr>
                <w:rFonts w:ascii="Times New Roman" w:hAnsi="Times New Roman"/>
                <w:sz w:val="20"/>
                <w:szCs w:val="20"/>
              </w:rPr>
              <w:t>$129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  <w:p w:rsidR="00095899" w:rsidRDefault="00095899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095899" w:rsidRPr="00712610" w:rsidRDefault="00095899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95899">
              <w:rPr>
                <w:rFonts w:ascii="Times New Roman" w:hAnsi="Times New Roman"/>
                <w:sz w:val="20"/>
                <w:szCs w:val="20"/>
              </w:rPr>
              <w:t>$172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ƚ</w:t>
            </w:r>
          </w:p>
        </w:tc>
        <w:tc>
          <w:tcPr>
            <w:tcW w:w="7649" w:type="dxa"/>
          </w:tcPr>
          <w:p w:rsidR="009255B1" w:rsidRDefault="009255B1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ayfair website (is an online website</w:t>
            </w:r>
            <w:r w:rsidR="00F90D97">
              <w:rPr>
                <w:rFonts w:ascii="Times New Roman" w:hAnsi="Times New Roman"/>
                <w:sz w:val="20"/>
                <w:szCs w:val="20"/>
              </w:rPr>
              <w:t xml:space="preserve"> and ships everything for free): </w:t>
            </w:r>
            <w:hyperlink r:id="rId12" w:history="1">
              <w:r w:rsidR="00F90D97" w:rsidRPr="005E5ED5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wayfair.com/</w:t>
              </w:r>
            </w:hyperlink>
            <w:r w:rsidR="00F90D97" w:rsidRPr="00175E6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5918">
              <w:rPr>
                <w:rFonts w:ascii="Times New Roman" w:hAnsi="Times New Roman"/>
                <w:sz w:val="20"/>
                <w:szCs w:val="20"/>
                <w:vertAlign w:val="superscript"/>
              </w:rPr>
              <w:t>ƚ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B3696">
              <w:rPr>
                <w:rFonts w:ascii="Times New Roman" w:hAnsi="Times New Roman"/>
                <w:sz w:val="20"/>
                <w:szCs w:val="20"/>
              </w:rPr>
              <w:t xml:space="preserve">Tigermedical website (matches prices of its competitors and ships most items for free): </w:t>
            </w:r>
            <w:hyperlink r:id="rId13" w:history="1">
              <w:r w:rsidR="00F90D97" w:rsidRPr="005E5ED5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tigermedical.com/</w:t>
              </w:r>
            </w:hyperlink>
            <w:r w:rsidR="004B3696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  <w:p w:rsidR="009255B1" w:rsidRDefault="009255B1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4B3696" w:rsidRPr="00067FC0" w:rsidRDefault="004B3696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ss Date: 19Jul2017</w:t>
            </w:r>
          </w:p>
        </w:tc>
      </w:tr>
    </w:tbl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p w:rsidR="00016DA3" w:rsidRDefault="00016DA3" w:rsidP="00016DA3">
      <w:pPr>
        <w:pStyle w:val="EndNoteBibliography"/>
        <w:spacing w:after="0"/>
        <w:rPr>
          <w:rFonts w:ascii="Times New Roman" w:hAnsi="Times New Roman" w:cs="Times New Roman"/>
          <w:b/>
        </w:rPr>
      </w:pPr>
    </w:p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p w:rsidR="00EB25C6" w:rsidRDefault="00EB25C6" w:rsidP="00EB25C6">
      <w:r>
        <w:t>*</w:t>
      </w:r>
      <w:r w:rsidRPr="00AE39DB">
        <w:rPr>
          <w:rFonts w:ascii="Times New Roman" w:hAnsi="Times New Roman"/>
          <w:sz w:val="20"/>
          <w:szCs w:val="20"/>
        </w:rPr>
        <w:t xml:space="preserve"> </w:t>
      </w:r>
      <w:r w:rsidRPr="00067FC0">
        <w:rPr>
          <w:rFonts w:ascii="Times New Roman" w:hAnsi="Times New Roman"/>
          <w:sz w:val="20"/>
          <w:szCs w:val="20"/>
        </w:rPr>
        <w:t>Personal Communication with SSP</w:t>
      </w:r>
      <w:r>
        <w:rPr>
          <w:rFonts w:ascii="Times New Roman" w:hAnsi="Times New Roman"/>
          <w:sz w:val="20"/>
          <w:szCs w:val="20"/>
        </w:rPr>
        <w:t xml:space="preserve"> – We obtained the budgets of 7 SSPs located in rural, suburban and urban locations in California, Maine, Atlanta, and Kentucky, and interviewed the SSP directors to understand programs needs and budgetary concerns. </w:t>
      </w:r>
    </w:p>
    <w:p w:rsidR="00095899" w:rsidRDefault="00095899"/>
    <w:sectPr w:rsidR="00095899" w:rsidSect="00016DA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4759B"/>
    <w:multiLevelType w:val="hybridMultilevel"/>
    <w:tmpl w:val="A1F85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D1E16"/>
    <w:multiLevelType w:val="hybridMultilevel"/>
    <w:tmpl w:val="C482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349DF"/>
    <w:multiLevelType w:val="hybridMultilevel"/>
    <w:tmpl w:val="76D0AF32"/>
    <w:lvl w:ilvl="0" w:tplc="5CE401B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762E6"/>
    <w:multiLevelType w:val="hybridMultilevel"/>
    <w:tmpl w:val="DA126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83116"/>
    <w:multiLevelType w:val="hybridMultilevel"/>
    <w:tmpl w:val="C6C28DE8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A3"/>
    <w:rsid w:val="00016DA3"/>
    <w:rsid w:val="00040D4B"/>
    <w:rsid w:val="00071078"/>
    <w:rsid w:val="00095899"/>
    <w:rsid w:val="00130E78"/>
    <w:rsid w:val="0014056D"/>
    <w:rsid w:val="00145FB5"/>
    <w:rsid w:val="00151DD3"/>
    <w:rsid w:val="001751FB"/>
    <w:rsid w:val="001911D7"/>
    <w:rsid w:val="001C106C"/>
    <w:rsid w:val="002116EC"/>
    <w:rsid w:val="00315A57"/>
    <w:rsid w:val="00317234"/>
    <w:rsid w:val="00340EAD"/>
    <w:rsid w:val="00367C47"/>
    <w:rsid w:val="003716E2"/>
    <w:rsid w:val="003A423E"/>
    <w:rsid w:val="004473DD"/>
    <w:rsid w:val="0047639A"/>
    <w:rsid w:val="004878FC"/>
    <w:rsid w:val="004A09D3"/>
    <w:rsid w:val="004B1F8A"/>
    <w:rsid w:val="004B3696"/>
    <w:rsid w:val="00587C4B"/>
    <w:rsid w:val="005B7C15"/>
    <w:rsid w:val="005C2BD4"/>
    <w:rsid w:val="005F5A26"/>
    <w:rsid w:val="006B01E7"/>
    <w:rsid w:val="006E651A"/>
    <w:rsid w:val="006E6E33"/>
    <w:rsid w:val="00701C5D"/>
    <w:rsid w:val="00712610"/>
    <w:rsid w:val="007644A0"/>
    <w:rsid w:val="00771235"/>
    <w:rsid w:val="007A344E"/>
    <w:rsid w:val="007D1716"/>
    <w:rsid w:val="00813DDF"/>
    <w:rsid w:val="00836757"/>
    <w:rsid w:val="008420B4"/>
    <w:rsid w:val="00855856"/>
    <w:rsid w:val="00871620"/>
    <w:rsid w:val="00893D6C"/>
    <w:rsid w:val="008C528D"/>
    <w:rsid w:val="008C6CEF"/>
    <w:rsid w:val="008E340F"/>
    <w:rsid w:val="008F0122"/>
    <w:rsid w:val="009255B1"/>
    <w:rsid w:val="0096290B"/>
    <w:rsid w:val="009A0F0B"/>
    <w:rsid w:val="00A3357E"/>
    <w:rsid w:val="00A545BC"/>
    <w:rsid w:val="00A732BC"/>
    <w:rsid w:val="00AC1A20"/>
    <w:rsid w:val="00AE407C"/>
    <w:rsid w:val="00AF360E"/>
    <w:rsid w:val="00B0735F"/>
    <w:rsid w:val="00B11252"/>
    <w:rsid w:val="00BA7D45"/>
    <w:rsid w:val="00BB179D"/>
    <w:rsid w:val="00C218F1"/>
    <w:rsid w:val="00C436E0"/>
    <w:rsid w:val="00D602A7"/>
    <w:rsid w:val="00DE6F93"/>
    <w:rsid w:val="00DF3F66"/>
    <w:rsid w:val="00E17E1B"/>
    <w:rsid w:val="00E74E43"/>
    <w:rsid w:val="00EB25C6"/>
    <w:rsid w:val="00EB5623"/>
    <w:rsid w:val="00EC1208"/>
    <w:rsid w:val="00EF6F70"/>
    <w:rsid w:val="00F90D97"/>
    <w:rsid w:val="00F946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595A2-12B3-4B0F-8287-63BB5E9A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DA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A3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16DA3"/>
    <w:pPr>
      <w:spacing w:after="200" w:line="240" w:lineRule="auto"/>
    </w:pPr>
    <w:rPr>
      <w:rFonts w:eastAsia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A3"/>
    <w:rPr>
      <w:rFonts w:eastAsia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16DA3"/>
    <w:pPr>
      <w:spacing w:after="200" w:line="276" w:lineRule="auto"/>
      <w:ind w:left="720"/>
      <w:contextualSpacing/>
    </w:pPr>
    <w:rPr>
      <w:rFonts w:eastAsia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016DA3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6DA3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D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DA3"/>
    <w:pPr>
      <w:spacing w:after="160"/>
    </w:pPr>
    <w:rPr>
      <w:rFonts w:eastAsia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A3"/>
    <w:rPr>
      <w:rFonts w:eastAsia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16DA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16DA3"/>
  </w:style>
  <w:style w:type="paragraph" w:customStyle="1" w:styleId="EndNoteBibliography">
    <w:name w:val="EndNote Bibliography"/>
    <w:basedOn w:val="Normal"/>
    <w:link w:val="EndNoteBibliographyChar"/>
    <w:rsid w:val="00016DA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DA3"/>
    <w:rPr>
      <w:rFonts w:ascii="Calibri" w:hAnsi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16DA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D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DA3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6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mazon.com/s/ref=nb_sb_noss_1?url=search-alias%3Daps&amp;field-keywords=fax+machine&amp;rh=i%3Aaps%2Ck%3Afax+machine" TargetMode="External"/><Relationship Id="rId13" Type="http://schemas.openxmlformats.org/officeDocument/2006/relationships/hyperlink" Target="http://www.tigermedical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mazon.com/s/ref=nb_sb_noss_1?url=search-alias%3Daps&amp;field-keywords=office+phone&amp;rh=i%3Aaps%2Ck%3Aoffice+phone" TargetMode="External"/><Relationship Id="rId12" Type="http://schemas.openxmlformats.org/officeDocument/2006/relationships/hyperlink" Target="https://www.wayfair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izmodo.com/5033865/study-average-mac-computer-price-more-that-twice-that-of-average-pc." TargetMode="External"/><Relationship Id="rId11" Type="http://schemas.openxmlformats.org/officeDocument/2006/relationships/hyperlink" Target="https://www.amazon.com/s/ref=nb_sb_noss_1?url=search-alias%3Daps&amp;field-keywords=mobile+phone" TargetMode="External"/><Relationship Id="rId5" Type="http://schemas.openxmlformats.org/officeDocument/2006/relationships/hyperlink" Target="https://www.amazon.com/s/ref=nb_sb_noss_2?url=search-alias%3Daps&amp;field-keywords=computer&amp;rh=i%3Aaps%2Ck%3Acomputer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amazon.com/s/ref=nb_sb_ss_c_1_13?url=search-alias%3Daps&amp;field-keyword%20s=modem+and+router&amp;sprefix=modem+and+rou%2Caps%2C139&amp;crid=47L5L7NNR0W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mallbusiness.costhelper.com/fax-machine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4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Duncan</dc:creator>
  <cp:keywords/>
  <dc:description/>
  <cp:lastModifiedBy>Teshale, Eyasu H. (CDC/DDID/NCHHSTP/DVH)</cp:lastModifiedBy>
  <cp:revision>3</cp:revision>
  <dcterms:created xsi:type="dcterms:W3CDTF">2019-04-19T16:00:00Z</dcterms:created>
  <dcterms:modified xsi:type="dcterms:W3CDTF">2019-04-19T17:57:00Z</dcterms:modified>
</cp:coreProperties>
</file>